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A3FCF" w14:textId="77777777" w:rsidR="007E59AB" w:rsidRPr="007E59AB" w:rsidRDefault="007E59AB" w:rsidP="007E59AB">
      <w:r w:rsidRPr="007E59AB">
        <w:t>Supplemental Table 1. List of NDC codes used for BPH medications</w:t>
      </w:r>
    </w:p>
    <w:p w14:paraId="2C0EA4E5" w14:textId="77777777" w:rsidR="007E59AB" w:rsidRPr="007E59AB" w:rsidRDefault="007E59AB" w:rsidP="007E59AB">
      <w:r w:rsidRPr="007E59AB">
        <w:t>Supplemental Table 2. List of CPT codes used for index procedures</w:t>
      </w:r>
    </w:p>
    <w:p w14:paraId="48D89D9D" w14:textId="77777777" w:rsidR="007E59AB" w:rsidRPr="007E59AB" w:rsidRDefault="007E59AB" w:rsidP="007E59AB">
      <w:r w:rsidRPr="007E59AB">
        <w:t>Supplemental Table 3. Rates of alpha-blocker use through 1 and 5 years post-BPH procedures</w:t>
      </w:r>
    </w:p>
    <w:p w14:paraId="39236142" w14:textId="77777777" w:rsidR="007E59AB" w:rsidRPr="007E59AB" w:rsidRDefault="007E59AB" w:rsidP="007E59AB">
      <w:r w:rsidRPr="007E59AB">
        <w:t>Supplemental Table 4. Rates of 5ARI use through 1 and 5 years post-BPH procedures</w:t>
      </w:r>
    </w:p>
    <w:p w14:paraId="1D56F6EC" w14:textId="77777777" w:rsidR="007E59AB" w:rsidRPr="007E59AB" w:rsidRDefault="007E59AB" w:rsidP="007E59AB">
      <w:r w:rsidRPr="007E59AB">
        <w:t>Supplemental Table 5. Rates of combination use through 1 and 5 years post-BPH procedures</w:t>
      </w:r>
    </w:p>
    <w:p w14:paraId="2C4B7C53" w14:textId="77777777" w:rsidR="007E59AB" w:rsidRPr="007E59AB" w:rsidRDefault="007E59AB" w:rsidP="007E59AB">
      <w:r w:rsidRPr="007E59AB">
        <w:t>Supplemental Table 6. Logistic model of factors increasing the likelihood of a patient using any medication post-procedure</w:t>
      </w:r>
    </w:p>
    <w:p w14:paraId="66ED45A8" w14:textId="77777777" w:rsidR="007E59AB" w:rsidRPr="007E59AB" w:rsidRDefault="007E59AB" w:rsidP="007E59AB">
      <w:r w:rsidRPr="007E59AB">
        <w:t>Supplemental Table 7. Logistic model of factors increasing the likelihood of a patient having continued use of medication post-procedure</w:t>
      </w:r>
    </w:p>
    <w:p w14:paraId="37961F24" w14:textId="77777777" w:rsidR="007E59AB" w:rsidRPr="007E59AB" w:rsidRDefault="007E59AB" w:rsidP="007E59AB">
      <w:r w:rsidRPr="007E59AB">
        <w:t>Supplemental Table 8. Logistic model of factors increasing the likelihood of a patient having de novo use of medication post-procedure</w:t>
      </w:r>
    </w:p>
    <w:p w14:paraId="11519A9D" w14:textId="4CCD919E" w:rsidR="00BA2073" w:rsidRDefault="00BA2073"/>
    <w:p w14:paraId="4B5CC704" w14:textId="77777777" w:rsidR="00BA2073" w:rsidRDefault="00BA2073"/>
    <w:p w14:paraId="19CF0149" w14:textId="1D687E9A" w:rsidR="00BA2073" w:rsidRDefault="00BA2073"/>
    <w:sectPr w:rsidR="00BA2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A4593" w14:textId="77777777" w:rsidR="00F22002" w:rsidRDefault="00F22002" w:rsidP="00643728">
      <w:pPr>
        <w:spacing w:after="0" w:line="240" w:lineRule="auto"/>
      </w:pPr>
      <w:r>
        <w:separator/>
      </w:r>
    </w:p>
  </w:endnote>
  <w:endnote w:type="continuationSeparator" w:id="0">
    <w:p w14:paraId="2F8C9235" w14:textId="77777777" w:rsidR="00F22002" w:rsidRDefault="00F22002" w:rsidP="00643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Courier New&quot;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A6E76" w14:textId="77777777" w:rsidR="00F22002" w:rsidRDefault="00F22002" w:rsidP="00643728">
      <w:pPr>
        <w:spacing w:after="0" w:line="240" w:lineRule="auto"/>
      </w:pPr>
      <w:r>
        <w:separator/>
      </w:r>
    </w:p>
  </w:footnote>
  <w:footnote w:type="continuationSeparator" w:id="0">
    <w:p w14:paraId="0A521ADD" w14:textId="77777777" w:rsidR="00F22002" w:rsidRDefault="00F22002" w:rsidP="006437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DF9B"/>
    <w:multiLevelType w:val="hybridMultilevel"/>
    <w:tmpl w:val="AAA04D72"/>
    <w:lvl w:ilvl="0" w:tplc="8F7290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5A47F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B81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501C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5464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4F5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A3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2AC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18D5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912"/>
    <w:multiLevelType w:val="hybridMultilevel"/>
    <w:tmpl w:val="9B605D86"/>
    <w:lvl w:ilvl="0" w:tplc="BF9A23D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A796AC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52D3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3E08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4E80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B296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A8AA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03D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B804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B724C"/>
    <w:multiLevelType w:val="hybridMultilevel"/>
    <w:tmpl w:val="3E9C4230"/>
    <w:lvl w:ilvl="0" w:tplc="B80C5A2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8D881A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C8C647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406C13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1166D3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7E4646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29A516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E14E75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0FE7CB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2C585B"/>
    <w:multiLevelType w:val="hybridMultilevel"/>
    <w:tmpl w:val="3B6E67DC"/>
    <w:lvl w:ilvl="0" w:tplc="081215E0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B758463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882F1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2FAF72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288FB8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E723D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65E5E4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29AE9C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A2EE6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767220"/>
    <w:multiLevelType w:val="hybridMultilevel"/>
    <w:tmpl w:val="1D76B140"/>
    <w:lvl w:ilvl="0" w:tplc="4502B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1A8E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48F9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A64D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EE6F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564A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EA1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BCC5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B42E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950DA1"/>
    <w:multiLevelType w:val="hybridMultilevel"/>
    <w:tmpl w:val="A8B0F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EAC2E"/>
    <w:multiLevelType w:val="hybridMultilevel"/>
    <w:tmpl w:val="B422ED60"/>
    <w:lvl w:ilvl="0" w:tplc="23562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9EF6E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F50ED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009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4CAD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F619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BA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7892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B63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57C007"/>
    <w:multiLevelType w:val="hybridMultilevel"/>
    <w:tmpl w:val="2BF4A20E"/>
    <w:lvl w:ilvl="0" w:tplc="6D421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C0177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6F866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0A70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A84F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126B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18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74A6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BA04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016B25"/>
    <w:multiLevelType w:val="hybridMultilevel"/>
    <w:tmpl w:val="F1FCF07C"/>
    <w:lvl w:ilvl="0" w:tplc="69BCB6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EF00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AE6D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66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A41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9E2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12D1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50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4FE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750237">
    <w:abstractNumId w:val="7"/>
  </w:num>
  <w:num w:numId="2" w16cid:durableId="1448235261">
    <w:abstractNumId w:val="8"/>
  </w:num>
  <w:num w:numId="3" w16cid:durableId="544177159">
    <w:abstractNumId w:val="6"/>
  </w:num>
  <w:num w:numId="4" w16cid:durableId="119424801">
    <w:abstractNumId w:val="0"/>
  </w:num>
  <w:num w:numId="5" w16cid:durableId="775174113">
    <w:abstractNumId w:val="4"/>
  </w:num>
  <w:num w:numId="6" w16cid:durableId="1233737819">
    <w:abstractNumId w:val="2"/>
  </w:num>
  <w:num w:numId="7" w16cid:durableId="1852909800">
    <w:abstractNumId w:val="3"/>
  </w:num>
  <w:num w:numId="8" w16cid:durableId="1168209569">
    <w:abstractNumId w:val="1"/>
  </w:num>
  <w:num w:numId="9" w16cid:durableId="19179395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D0"/>
    <w:rsid w:val="0000710C"/>
    <w:rsid w:val="0001656A"/>
    <w:rsid w:val="000168A5"/>
    <w:rsid w:val="00016E7B"/>
    <w:rsid w:val="00017AD9"/>
    <w:rsid w:val="00017C7C"/>
    <w:rsid w:val="00023586"/>
    <w:rsid w:val="000262BC"/>
    <w:rsid w:val="00030624"/>
    <w:rsid w:val="00032A7F"/>
    <w:rsid w:val="00033257"/>
    <w:rsid w:val="00034F88"/>
    <w:rsid w:val="000362C7"/>
    <w:rsid w:val="00041C47"/>
    <w:rsid w:val="000436CB"/>
    <w:rsid w:val="00043DD2"/>
    <w:rsid w:val="0004412C"/>
    <w:rsid w:val="00044531"/>
    <w:rsid w:val="00047FFC"/>
    <w:rsid w:val="00050165"/>
    <w:rsid w:val="00050AAA"/>
    <w:rsid w:val="00051327"/>
    <w:rsid w:val="00055C85"/>
    <w:rsid w:val="00055CE3"/>
    <w:rsid w:val="00057885"/>
    <w:rsid w:val="00060C08"/>
    <w:rsid w:val="00061C22"/>
    <w:rsid w:val="00063AC9"/>
    <w:rsid w:val="000667E5"/>
    <w:rsid w:val="00067776"/>
    <w:rsid w:val="000701BC"/>
    <w:rsid w:val="00071C57"/>
    <w:rsid w:val="000732DA"/>
    <w:rsid w:val="00076DB6"/>
    <w:rsid w:val="000823A3"/>
    <w:rsid w:val="00082657"/>
    <w:rsid w:val="00085F52"/>
    <w:rsid w:val="000924F2"/>
    <w:rsid w:val="00092FD3"/>
    <w:rsid w:val="0009392D"/>
    <w:rsid w:val="00093DBB"/>
    <w:rsid w:val="000941FB"/>
    <w:rsid w:val="000968A4"/>
    <w:rsid w:val="000A2A6F"/>
    <w:rsid w:val="000A41F2"/>
    <w:rsid w:val="000A53DB"/>
    <w:rsid w:val="000A6682"/>
    <w:rsid w:val="000B5919"/>
    <w:rsid w:val="000B59FC"/>
    <w:rsid w:val="000B71DC"/>
    <w:rsid w:val="000B7F60"/>
    <w:rsid w:val="000D0BA2"/>
    <w:rsid w:val="000D0ED8"/>
    <w:rsid w:val="000D25BC"/>
    <w:rsid w:val="000D515F"/>
    <w:rsid w:val="000F3113"/>
    <w:rsid w:val="000F4DD2"/>
    <w:rsid w:val="000F5A6D"/>
    <w:rsid w:val="00111A83"/>
    <w:rsid w:val="00123CFD"/>
    <w:rsid w:val="00130955"/>
    <w:rsid w:val="001316F9"/>
    <w:rsid w:val="001340C9"/>
    <w:rsid w:val="00135297"/>
    <w:rsid w:val="00137E45"/>
    <w:rsid w:val="00146CA5"/>
    <w:rsid w:val="00147BE6"/>
    <w:rsid w:val="00150B26"/>
    <w:rsid w:val="0015208D"/>
    <w:rsid w:val="0016176E"/>
    <w:rsid w:val="00166204"/>
    <w:rsid w:val="00175350"/>
    <w:rsid w:val="00177D58"/>
    <w:rsid w:val="00181B4A"/>
    <w:rsid w:val="001949E0"/>
    <w:rsid w:val="001962BF"/>
    <w:rsid w:val="00196F4B"/>
    <w:rsid w:val="001A05E8"/>
    <w:rsid w:val="001A187F"/>
    <w:rsid w:val="001A3562"/>
    <w:rsid w:val="001A4420"/>
    <w:rsid w:val="001A56A3"/>
    <w:rsid w:val="001A6723"/>
    <w:rsid w:val="001B0270"/>
    <w:rsid w:val="001B1860"/>
    <w:rsid w:val="001B1F12"/>
    <w:rsid w:val="001B492E"/>
    <w:rsid w:val="001C1FE3"/>
    <w:rsid w:val="001C2D5D"/>
    <w:rsid w:val="001C3EA5"/>
    <w:rsid w:val="001C6C33"/>
    <w:rsid w:val="001C6C6F"/>
    <w:rsid w:val="001D04FA"/>
    <w:rsid w:val="001D091C"/>
    <w:rsid w:val="001E06F0"/>
    <w:rsid w:val="001E4ABC"/>
    <w:rsid w:val="001E6174"/>
    <w:rsid w:val="001F068A"/>
    <w:rsid w:val="001F14DC"/>
    <w:rsid w:val="001F3409"/>
    <w:rsid w:val="001F5021"/>
    <w:rsid w:val="001F67AF"/>
    <w:rsid w:val="001F7483"/>
    <w:rsid w:val="002022FF"/>
    <w:rsid w:val="00202D9B"/>
    <w:rsid w:val="00207E3A"/>
    <w:rsid w:val="00210AF7"/>
    <w:rsid w:val="002117DE"/>
    <w:rsid w:val="00211D45"/>
    <w:rsid w:val="0021230A"/>
    <w:rsid w:val="00214EBB"/>
    <w:rsid w:val="00216F24"/>
    <w:rsid w:val="0022373F"/>
    <w:rsid w:val="0023013D"/>
    <w:rsid w:val="00230740"/>
    <w:rsid w:val="00231015"/>
    <w:rsid w:val="002312F8"/>
    <w:rsid w:val="00231801"/>
    <w:rsid w:val="00231E69"/>
    <w:rsid w:val="002328AF"/>
    <w:rsid w:val="00236380"/>
    <w:rsid w:val="00240A8C"/>
    <w:rsid w:val="0024238D"/>
    <w:rsid w:val="002570AE"/>
    <w:rsid w:val="00257EFF"/>
    <w:rsid w:val="002616E3"/>
    <w:rsid w:val="00263496"/>
    <w:rsid w:val="002719EE"/>
    <w:rsid w:val="00275777"/>
    <w:rsid w:val="002829D0"/>
    <w:rsid w:val="002845C9"/>
    <w:rsid w:val="00290DE2"/>
    <w:rsid w:val="002914FA"/>
    <w:rsid w:val="0029714A"/>
    <w:rsid w:val="00297F79"/>
    <w:rsid w:val="002A0A25"/>
    <w:rsid w:val="002A1A93"/>
    <w:rsid w:val="002A2851"/>
    <w:rsid w:val="002A3CDE"/>
    <w:rsid w:val="002A4497"/>
    <w:rsid w:val="002B105E"/>
    <w:rsid w:val="002B1C17"/>
    <w:rsid w:val="002B3375"/>
    <w:rsid w:val="002C33CB"/>
    <w:rsid w:val="002C45E1"/>
    <w:rsid w:val="002D273D"/>
    <w:rsid w:val="002D37A7"/>
    <w:rsid w:val="002D3FCC"/>
    <w:rsid w:val="002D5CF0"/>
    <w:rsid w:val="002D7781"/>
    <w:rsid w:val="002E09F8"/>
    <w:rsid w:val="002E11D3"/>
    <w:rsid w:val="002E16ED"/>
    <w:rsid w:val="002E186C"/>
    <w:rsid w:val="002E19E7"/>
    <w:rsid w:val="002E3DA5"/>
    <w:rsid w:val="002F0AF9"/>
    <w:rsid w:val="002F10DF"/>
    <w:rsid w:val="002F13D5"/>
    <w:rsid w:val="002F478D"/>
    <w:rsid w:val="00302369"/>
    <w:rsid w:val="00302EB4"/>
    <w:rsid w:val="00303CB3"/>
    <w:rsid w:val="003040FE"/>
    <w:rsid w:val="00306DBE"/>
    <w:rsid w:val="00307E08"/>
    <w:rsid w:val="003106A2"/>
    <w:rsid w:val="00310719"/>
    <w:rsid w:val="0031087B"/>
    <w:rsid w:val="00314CFD"/>
    <w:rsid w:val="003177B0"/>
    <w:rsid w:val="003216FB"/>
    <w:rsid w:val="00333009"/>
    <w:rsid w:val="003334D7"/>
    <w:rsid w:val="00334BA2"/>
    <w:rsid w:val="00335296"/>
    <w:rsid w:val="003377DF"/>
    <w:rsid w:val="0033797B"/>
    <w:rsid w:val="00345AA4"/>
    <w:rsid w:val="003471D4"/>
    <w:rsid w:val="00347929"/>
    <w:rsid w:val="00347F80"/>
    <w:rsid w:val="00351305"/>
    <w:rsid w:val="00352E87"/>
    <w:rsid w:val="003532B7"/>
    <w:rsid w:val="00354E0C"/>
    <w:rsid w:val="0035678C"/>
    <w:rsid w:val="0035784C"/>
    <w:rsid w:val="00361942"/>
    <w:rsid w:val="0036451A"/>
    <w:rsid w:val="00364968"/>
    <w:rsid w:val="00365EED"/>
    <w:rsid w:val="00367666"/>
    <w:rsid w:val="00367C9E"/>
    <w:rsid w:val="00370A24"/>
    <w:rsid w:val="00371722"/>
    <w:rsid w:val="0037344B"/>
    <w:rsid w:val="00373D16"/>
    <w:rsid w:val="0038054B"/>
    <w:rsid w:val="00382A63"/>
    <w:rsid w:val="00392A14"/>
    <w:rsid w:val="00397D33"/>
    <w:rsid w:val="003A1752"/>
    <w:rsid w:val="003A1B28"/>
    <w:rsid w:val="003A7A0C"/>
    <w:rsid w:val="003B1C0E"/>
    <w:rsid w:val="003B44AD"/>
    <w:rsid w:val="003B4C14"/>
    <w:rsid w:val="003B69CC"/>
    <w:rsid w:val="003C084B"/>
    <w:rsid w:val="003C7968"/>
    <w:rsid w:val="003D003D"/>
    <w:rsid w:val="003D1EC6"/>
    <w:rsid w:val="003D2A6D"/>
    <w:rsid w:val="003D2B4F"/>
    <w:rsid w:val="003D2D80"/>
    <w:rsid w:val="003D6D7B"/>
    <w:rsid w:val="003D73BB"/>
    <w:rsid w:val="003E1BB7"/>
    <w:rsid w:val="003E4D46"/>
    <w:rsid w:val="003E66A6"/>
    <w:rsid w:val="003E6F48"/>
    <w:rsid w:val="003F0AE2"/>
    <w:rsid w:val="003F25E0"/>
    <w:rsid w:val="003F2CCE"/>
    <w:rsid w:val="003F335C"/>
    <w:rsid w:val="003F6798"/>
    <w:rsid w:val="004003E7"/>
    <w:rsid w:val="0040061B"/>
    <w:rsid w:val="00414B15"/>
    <w:rsid w:val="004229B8"/>
    <w:rsid w:val="00424086"/>
    <w:rsid w:val="0042557C"/>
    <w:rsid w:val="00425B28"/>
    <w:rsid w:val="004261C5"/>
    <w:rsid w:val="004263CF"/>
    <w:rsid w:val="00437A26"/>
    <w:rsid w:val="00441688"/>
    <w:rsid w:val="00441F8B"/>
    <w:rsid w:val="00443EA2"/>
    <w:rsid w:val="00444073"/>
    <w:rsid w:val="00445F55"/>
    <w:rsid w:val="00453884"/>
    <w:rsid w:val="00454BC9"/>
    <w:rsid w:val="00454EB9"/>
    <w:rsid w:val="00457ED5"/>
    <w:rsid w:val="00460968"/>
    <w:rsid w:val="00462EAA"/>
    <w:rsid w:val="0046727E"/>
    <w:rsid w:val="00471815"/>
    <w:rsid w:val="0047316A"/>
    <w:rsid w:val="00476DDA"/>
    <w:rsid w:val="0048051E"/>
    <w:rsid w:val="0048115E"/>
    <w:rsid w:val="00483B0E"/>
    <w:rsid w:val="00486A77"/>
    <w:rsid w:val="00493269"/>
    <w:rsid w:val="004944B9"/>
    <w:rsid w:val="004954B6"/>
    <w:rsid w:val="004958AC"/>
    <w:rsid w:val="00497B97"/>
    <w:rsid w:val="004A327A"/>
    <w:rsid w:val="004A432A"/>
    <w:rsid w:val="004B0197"/>
    <w:rsid w:val="004C0007"/>
    <w:rsid w:val="004C0439"/>
    <w:rsid w:val="004C3B12"/>
    <w:rsid w:val="004C4645"/>
    <w:rsid w:val="004C5296"/>
    <w:rsid w:val="004C7119"/>
    <w:rsid w:val="004D1EAF"/>
    <w:rsid w:val="004D260B"/>
    <w:rsid w:val="004D6657"/>
    <w:rsid w:val="004D732F"/>
    <w:rsid w:val="004D7F47"/>
    <w:rsid w:val="004E23AD"/>
    <w:rsid w:val="004E3260"/>
    <w:rsid w:val="004F0963"/>
    <w:rsid w:val="004F3FDD"/>
    <w:rsid w:val="004F48EE"/>
    <w:rsid w:val="004F70D2"/>
    <w:rsid w:val="00502949"/>
    <w:rsid w:val="00503D6F"/>
    <w:rsid w:val="00504453"/>
    <w:rsid w:val="00507DAB"/>
    <w:rsid w:val="00510BDD"/>
    <w:rsid w:val="00512BCD"/>
    <w:rsid w:val="00513759"/>
    <w:rsid w:val="00513FF6"/>
    <w:rsid w:val="00520BA2"/>
    <w:rsid w:val="005256D0"/>
    <w:rsid w:val="00532499"/>
    <w:rsid w:val="005348D5"/>
    <w:rsid w:val="0053702A"/>
    <w:rsid w:val="005406F8"/>
    <w:rsid w:val="00541720"/>
    <w:rsid w:val="005470B9"/>
    <w:rsid w:val="00551C81"/>
    <w:rsid w:val="00552517"/>
    <w:rsid w:val="00552CC2"/>
    <w:rsid w:val="00553AEA"/>
    <w:rsid w:val="00563C23"/>
    <w:rsid w:val="005665D1"/>
    <w:rsid w:val="00571F29"/>
    <w:rsid w:val="00573483"/>
    <w:rsid w:val="00575A2E"/>
    <w:rsid w:val="00577C16"/>
    <w:rsid w:val="00581DC5"/>
    <w:rsid w:val="00586456"/>
    <w:rsid w:val="0059020F"/>
    <w:rsid w:val="00591183"/>
    <w:rsid w:val="00593B41"/>
    <w:rsid w:val="00595373"/>
    <w:rsid w:val="005A70DE"/>
    <w:rsid w:val="005B01BB"/>
    <w:rsid w:val="005B20C5"/>
    <w:rsid w:val="005B471A"/>
    <w:rsid w:val="005C07BF"/>
    <w:rsid w:val="005C10A6"/>
    <w:rsid w:val="005C1A5E"/>
    <w:rsid w:val="005C28CD"/>
    <w:rsid w:val="005C2BD7"/>
    <w:rsid w:val="005C2D44"/>
    <w:rsid w:val="005C3BFD"/>
    <w:rsid w:val="005C3E24"/>
    <w:rsid w:val="005C4972"/>
    <w:rsid w:val="005C5F23"/>
    <w:rsid w:val="005C7347"/>
    <w:rsid w:val="005D01EB"/>
    <w:rsid w:val="005D0A16"/>
    <w:rsid w:val="005D383E"/>
    <w:rsid w:val="005D7A12"/>
    <w:rsid w:val="005E0831"/>
    <w:rsid w:val="005E4795"/>
    <w:rsid w:val="005E7F36"/>
    <w:rsid w:val="005F4F29"/>
    <w:rsid w:val="006004C7"/>
    <w:rsid w:val="00600677"/>
    <w:rsid w:val="00601F38"/>
    <w:rsid w:val="006061B7"/>
    <w:rsid w:val="006110FC"/>
    <w:rsid w:val="00613117"/>
    <w:rsid w:val="00622A0E"/>
    <w:rsid w:val="00624175"/>
    <w:rsid w:val="00626421"/>
    <w:rsid w:val="00627938"/>
    <w:rsid w:val="00627B8A"/>
    <w:rsid w:val="0063289D"/>
    <w:rsid w:val="00637411"/>
    <w:rsid w:val="00642083"/>
    <w:rsid w:val="00643728"/>
    <w:rsid w:val="006442ED"/>
    <w:rsid w:val="00644917"/>
    <w:rsid w:val="00645BBA"/>
    <w:rsid w:val="00647C16"/>
    <w:rsid w:val="00655B14"/>
    <w:rsid w:val="006611A5"/>
    <w:rsid w:val="0066164B"/>
    <w:rsid w:val="00666F46"/>
    <w:rsid w:val="00670004"/>
    <w:rsid w:val="00672BCF"/>
    <w:rsid w:val="00673594"/>
    <w:rsid w:val="00674C50"/>
    <w:rsid w:val="00676DFF"/>
    <w:rsid w:val="00677062"/>
    <w:rsid w:val="006819C0"/>
    <w:rsid w:val="00684FEC"/>
    <w:rsid w:val="00687E86"/>
    <w:rsid w:val="006936A9"/>
    <w:rsid w:val="006953EB"/>
    <w:rsid w:val="006A01BC"/>
    <w:rsid w:val="006A13F0"/>
    <w:rsid w:val="006A2115"/>
    <w:rsid w:val="006A7E57"/>
    <w:rsid w:val="006B04F4"/>
    <w:rsid w:val="006B0C9B"/>
    <w:rsid w:val="006B303A"/>
    <w:rsid w:val="006B3ABE"/>
    <w:rsid w:val="006B491E"/>
    <w:rsid w:val="006B5C2B"/>
    <w:rsid w:val="006C07CA"/>
    <w:rsid w:val="006C29F1"/>
    <w:rsid w:val="006D0FC4"/>
    <w:rsid w:val="006D378E"/>
    <w:rsid w:val="006D4028"/>
    <w:rsid w:val="006D4229"/>
    <w:rsid w:val="006D5583"/>
    <w:rsid w:val="006D6804"/>
    <w:rsid w:val="006D78AC"/>
    <w:rsid w:val="006E29C6"/>
    <w:rsid w:val="006E2B5D"/>
    <w:rsid w:val="006E3B8B"/>
    <w:rsid w:val="006E415F"/>
    <w:rsid w:val="006E6367"/>
    <w:rsid w:val="006E7C90"/>
    <w:rsid w:val="006F31DC"/>
    <w:rsid w:val="006F39DC"/>
    <w:rsid w:val="006F5D0A"/>
    <w:rsid w:val="00702E6D"/>
    <w:rsid w:val="0070391A"/>
    <w:rsid w:val="00703D7C"/>
    <w:rsid w:val="00711C20"/>
    <w:rsid w:val="0071255F"/>
    <w:rsid w:val="0071542B"/>
    <w:rsid w:val="00716ADC"/>
    <w:rsid w:val="007176D6"/>
    <w:rsid w:val="00721892"/>
    <w:rsid w:val="00721B38"/>
    <w:rsid w:val="00721F7A"/>
    <w:rsid w:val="00724484"/>
    <w:rsid w:val="00724AE0"/>
    <w:rsid w:val="0073039B"/>
    <w:rsid w:val="00734503"/>
    <w:rsid w:val="00737488"/>
    <w:rsid w:val="00737973"/>
    <w:rsid w:val="00740DDC"/>
    <w:rsid w:val="00741370"/>
    <w:rsid w:val="00742184"/>
    <w:rsid w:val="007430EB"/>
    <w:rsid w:val="0074344A"/>
    <w:rsid w:val="00745B4B"/>
    <w:rsid w:val="007461CF"/>
    <w:rsid w:val="00747E4E"/>
    <w:rsid w:val="00751515"/>
    <w:rsid w:val="00756017"/>
    <w:rsid w:val="00757398"/>
    <w:rsid w:val="00763E13"/>
    <w:rsid w:val="00766A16"/>
    <w:rsid w:val="007703C7"/>
    <w:rsid w:val="00770D16"/>
    <w:rsid w:val="007729EF"/>
    <w:rsid w:val="007747C3"/>
    <w:rsid w:val="007766F9"/>
    <w:rsid w:val="007773A6"/>
    <w:rsid w:val="00780210"/>
    <w:rsid w:val="00787EA0"/>
    <w:rsid w:val="00794303"/>
    <w:rsid w:val="007954EA"/>
    <w:rsid w:val="00795FEB"/>
    <w:rsid w:val="007A3718"/>
    <w:rsid w:val="007A3A3F"/>
    <w:rsid w:val="007A4548"/>
    <w:rsid w:val="007A5908"/>
    <w:rsid w:val="007A6B6D"/>
    <w:rsid w:val="007B3C7D"/>
    <w:rsid w:val="007B3CCC"/>
    <w:rsid w:val="007C0778"/>
    <w:rsid w:val="007C13AA"/>
    <w:rsid w:val="007C7D0E"/>
    <w:rsid w:val="007D16C0"/>
    <w:rsid w:val="007D1E50"/>
    <w:rsid w:val="007D3C67"/>
    <w:rsid w:val="007E1639"/>
    <w:rsid w:val="007E2A6B"/>
    <w:rsid w:val="007E59AB"/>
    <w:rsid w:val="007E7A5A"/>
    <w:rsid w:val="007F031B"/>
    <w:rsid w:val="007F6504"/>
    <w:rsid w:val="007F708A"/>
    <w:rsid w:val="00804E2F"/>
    <w:rsid w:val="00811E08"/>
    <w:rsid w:val="00814565"/>
    <w:rsid w:val="0082083C"/>
    <w:rsid w:val="00821443"/>
    <w:rsid w:val="00821486"/>
    <w:rsid w:val="00821758"/>
    <w:rsid w:val="008229A4"/>
    <w:rsid w:val="008235B1"/>
    <w:rsid w:val="00825A86"/>
    <w:rsid w:val="00825F85"/>
    <w:rsid w:val="00826A98"/>
    <w:rsid w:val="00830964"/>
    <w:rsid w:val="008340E6"/>
    <w:rsid w:val="008357D1"/>
    <w:rsid w:val="00835AC5"/>
    <w:rsid w:val="008364D0"/>
    <w:rsid w:val="00836591"/>
    <w:rsid w:val="00837AEF"/>
    <w:rsid w:val="00842C40"/>
    <w:rsid w:val="00843E9B"/>
    <w:rsid w:val="00845665"/>
    <w:rsid w:val="00845CF0"/>
    <w:rsid w:val="008460FF"/>
    <w:rsid w:val="0085794F"/>
    <w:rsid w:val="00863A75"/>
    <w:rsid w:val="00864EDC"/>
    <w:rsid w:val="008718A7"/>
    <w:rsid w:val="00871EDE"/>
    <w:rsid w:val="008738FE"/>
    <w:rsid w:val="0087429E"/>
    <w:rsid w:val="00876A40"/>
    <w:rsid w:val="00877B5D"/>
    <w:rsid w:val="008823E8"/>
    <w:rsid w:val="00884E0C"/>
    <w:rsid w:val="0088738A"/>
    <w:rsid w:val="0089057F"/>
    <w:rsid w:val="00893350"/>
    <w:rsid w:val="00895389"/>
    <w:rsid w:val="008A07D5"/>
    <w:rsid w:val="008A0B4B"/>
    <w:rsid w:val="008A51FF"/>
    <w:rsid w:val="008A57E8"/>
    <w:rsid w:val="008A79D4"/>
    <w:rsid w:val="008B1602"/>
    <w:rsid w:val="008B1C13"/>
    <w:rsid w:val="008B43AD"/>
    <w:rsid w:val="008C1AB8"/>
    <w:rsid w:val="008C4738"/>
    <w:rsid w:val="008C6E2A"/>
    <w:rsid w:val="008C6EB0"/>
    <w:rsid w:val="008D180B"/>
    <w:rsid w:val="008D2E39"/>
    <w:rsid w:val="008D5CDD"/>
    <w:rsid w:val="008D6E63"/>
    <w:rsid w:val="008E5438"/>
    <w:rsid w:val="008E5F71"/>
    <w:rsid w:val="008E7F17"/>
    <w:rsid w:val="008F0CE2"/>
    <w:rsid w:val="008F3E69"/>
    <w:rsid w:val="008F5674"/>
    <w:rsid w:val="008F7420"/>
    <w:rsid w:val="0090332C"/>
    <w:rsid w:val="00903810"/>
    <w:rsid w:val="00905A7E"/>
    <w:rsid w:val="00911C01"/>
    <w:rsid w:val="0091274A"/>
    <w:rsid w:val="00912967"/>
    <w:rsid w:val="00916FD6"/>
    <w:rsid w:val="00922D66"/>
    <w:rsid w:val="00922FC6"/>
    <w:rsid w:val="009236F0"/>
    <w:rsid w:val="00925868"/>
    <w:rsid w:val="009322CC"/>
    <w:rsid w:val="00932B15"/>
    <w:rsid w:val="009338C0"/>
    <w:rsid w:val="009365F4"/>
    <w:rsid w:val="00942E8B"/>
    <w:rsid w:val="009434F9"/>
    <w:rsid w:val="00944CA8"/>
    <w:rsid w:val="00945EA1"/>
    <w:rsid w:val="0094705D"/>
    <w:rsid w:val="009503D0"/>
    <w:rsid w:val="00950F39"/>
    <w:rsid w:val="00955ACD"/>
    <w:rsid w:val="00957C3C"/>
    <w:rsid w:val="00957D4F"/>
    <w:rsid w:val="0096124D"/>
    <w:rsid w:val="00964988"/>
    <w:rsid w:val="00970DBD"/>
    <w:rsid w:val="009733E4"/>
    <w:rsid w:val="00983676"/>
    <w:rsid w:val="00985367"/>
    <w:rsid w:val="0098606A"/>
    <w:rsid w:val="00990D22"/>
    <w:rsid w:val="00993484"/>
    <w:rsid w:val="00993E46"/>
    <w:rsid w:val="009B5160"/>
    <w:rsid w:val="009C39A1"/>
    <w:rsid w:val="009D17FD"/>
    <w:rsid w:val="009D1BFF"/>
    <w:rsid w:val="009D7B46"/>
    <w:rsid w:val="009E02B3"/>
    <w:rsid w:val="009E14A3"/>
    <w:rsid w:val="009E2822"/>
    <w:rsid w:val="009E39C5"/>
    <w:rsid w:val="009E4365"/>
    <w:rsid w:val="009E495C"/>
    <w:rsid w:val="009E4CE3"/>
    <w:rsid w:val="009E62F0"/>
    <w:rsid w:val="009F17E6"/>
    <w:rsid w:val="009F57BE"/>
    <w:rsid w:val="00A00078"/>
    <w:rsid w:val="00A06170"/>
    <w:rsid w:val="00A1125C"/>
    <w:rsid w:val="00A14E2D"/>
    <w:rsid w:val="00A1611A"/>
    <w:rsid w:val="00A223ED"/>
    <w:rsid w:val="00A22A72"/>
    <w:rsid w:val="00A22E22"/>
    <w:rsid w:val="00A23995"/>
    <w:rsid w:val="00A262EA"/>
    <w:rsid w:val="00A273E8"/>
    <w:rsid w:val="00A36279"/>
    <w:rsid w:val="00A375EA"/>
    <w:rsid w:val="00A42645"/>
    <w:rsid w:val="00A42DA1"/>
    <w:rsid w:val="00A430DD"/>
    <w:rsid w:val="00A546D5"/>
    <w:rsid w:val="00A60F38"/>
    <w:rsid w:val="00A6313C"/>
    <w:rsid w:val="00A634AB"/>
    <w:rsid w:val="00A659B6"/>
    <w:rsid w:val="00A67B4E"/>
    <w:rsid w:val="00A803C7"/>
    <w:rsid w:val="00A818A6"/>
    <w:rsid w:val="00A81F2F"/>
    <w:rsid w:val="00A84387"/>
    <w:rsid w:val="00A845A8"/>
    <w:rsid w:val="00A85B41"/>
    <w:rsid w:val="00A9628F"/>
    <w:rsid w:val="00A9683F"/>
    <w:rsid w:val="00A97D07"/>
    <w:rsid w:val="00AA0335"/>
    <w:rsid w:val="00AA1F79"/>
    <w:rsid w:val="00AB0B42"/>
    <w:rsid w:val="00AB1844"/>
    <w:rsid w:val="00AB1A17"/>
    <w:rsid w:val="00AB5998"/>
    <w:rsid w:val="00AC047F"/>
    <w:rsid w:val="00AC1287"/>
    <w:rsid w:val="00AC1CDB"/>
    <w:rsid w:val="00AC2C23"/>
    <w:rsid w:val="00AC4A0A"/>
    <w:rsid w:val="00AC67E1"/>
    <w:rsid w:val="00AC73F5"/>
    <w:rsid w:val="00AD1999"/>
    <w:rsid w:val="00AD26C7"/>
    <w:rsid w:val="00AD761C"/>
    <w:rsid w:val="00AE171D"/>
    <w:rsid w:val="00AE6881"/>
    <w:rsid w:val="00AF6770"/>
    <w:rsid w:val="00AF7465"/>
    <w:rsid w:val="00B01BAE"/>
    <w:rsid w:val="00B06574"/>
    <w:rsid w:val="00B06C91"/>
    <w:rsid w:val="00B21272"/>
    <w:rsid w:val="00B2324F"/>
    <w:rsid w:val="00B2370C"/>
    <w:rsid w:val="00B25033"/>
    <w:rsid w:val="00B311DC"/>
    <w:rsid w:val="00B334CE"/>
    <w:rsid w:val="00B337B5"/>
    <w:rsid w:val="00B33AF1"/>
    <w:rsid w:val="00B36628"/>
    <w:rsid w:val="00B36F7B"/>
    <w:rsid w:val="00B419FD"/>
    <w:rsid w:val="00B4262C"/>
    <w:rsid w:val="00B43917"/>
    <w:rsid w:val="00B45150"/>
    <w:rsid w:val="00B54D44"/>
    <w:rsid w:val="00B63131"/>
    <w:rsid w:val="00B64F8C"/>
    <w:rsid w:val="00B6608C"/>
    <w:rsid w:val="00B705C8"/>
    <w:rsid w:val="00B720FE"/>
    <w:rsid w:val="00B73DF7"/>
    <w:rsid w:val="00B764D2"/>
    <w:rsid w:val="00B823A1"/>
    <w:rsid w:val="00B82786"/>
    <w:rsid w:val="00B82CBD"/>
    <w:rsid w:val="00B84450"/>
    <w:rsid w:val="00B849AB"/>
    <w:rsid w:val="00B859B3"/>
    <w:rsid w:val="00B85A79"/>
    <w:rsid w:val="00B85D4D"/>
    <w:rsid w:val="00B86CD0"/>
    <w:rsid w:val="00B87E45"/>
    <w:rsid w:val="00B9072F"/>
    <w:rsid w:val="00B94196"/>
    <w:rsid w:val="00B94B6E"/>
    <w:rsid w:val="00B957F6"/>
    <w:rsid w:val="00B97E87"/>
    <w:rsid w:val="00BA2073"/>
    <w:rsid w:val="00BB22F3"/>
    <w:rsid w:val="00BB5202"/>
    <w:rsid w:val="00BC0010"/>
    <w:rsid w:val="00BE0D52"/>
    <w:rsid w:val="00BE27B7"/>
    <w:rsid w:val="00BE39C6"/>
    <w:rsid w:val="00BE52CC"/>
    <w:rsid w:val="00BE62A2"/>
    <w:rsid w:val="00BE66DA"/>
    <w:rsid w:val="00BF02E7"/>
    <w:rsid w:val="00C03834"/>
    <w:rsid w:val="00C056DF"/>
    <w:rsid w:val="00C1172A"/>
    <w:rsid w:val="00C1527D"/>
    <w:rsid w:val="00C2502A"/>
    <w:rsid w:val="00C25686"/>
    <w:rsid w:val="00C32C0E"/>
    <w:rsid w:val="00C3417F"/>
    <w:rsid w:val="00C35A22"/>
    <w:rsid w:val="00C4156F"/>
    <w:rsid w:val="00C47954"/>
    <w:rsid w:val="00C47F48"/>
    <w:rsid w:val="00C52FB1"/>
    <w:rsid w:val="00C55585"/>
    <w:rsid w:val="00C66E88"/>
    <w:rsid w:val="00C70303"/>
    <w:rsid w:val="00C705AE"/>
    <w:rsid w:val="00C72991"/>
    <w:rsid w:val="00C736F2"/>
    <w:rsid w:val="00C75D7D"/>
    <w:rsid w:val="00C7632F"/>
    <w:rsid w:val="00C77C7D"/>
    <w:rsid w:val="00C83214"/>
    <w:rsid w:val="00C83CD5"/>
    <w:rsid w:val="00C878CF"/>
    <w:rsid w:val="00C91C76"/>
    <w:rsid w:val="00C92230"/>
    <w:rsid w:val="00C95869"/>
    <w:rsid w:val="00CA231C"/>
    <w:rsid w:val="00CA23E2"/>
    <w:rsid w:val="00CB2871"/>
    <w:rsid w:val="00CB596F"/>
    <w:rsid w:val="00CC094F"/>
    <w:rsid w:val="00CC4A22"/>
    <w:rsid w:val="00CD42DE"/>
    <w:rsid w:val="00CD5BDD"/>
    <w:rsid w:val="00CD6473"/>
    <w:rsid w:val="00CE0156"/>
    <w:rsid w:val="00CE4229"/>
    <w:rsid w:val="00CE4382"/>
    <w:rsid w:val="00CE616E"/>
    <w:rsid w:val="00CF0B0B"/>
    <w:rsid w:val="00CF1B97"/>
    <w:rsid w:val="00CF343F"/>
    <w:rsid w:val="00CF5DFF"/>
    <w:rsid w:val="00D02C4A"/>
    <w:rsid w:val="00D04583"/>
    <w:rsid w:val="00D05AB6"/>
    <w:rsid w:val="00D0629E"/>
    <w:rsid w:val="00D1446F"/>
    <w:rsid w:val="00D16875"/>
    <w:rsid w:val="00D2401F"/>
    <w:rsid w:val="00D24EE7"/>
    <w:rsid w:val="00D26680"/>
    <w:rsid w:val="00D308CE"/>
    <w:rsid w:val="00D31F04"/>
    <w:rsid w:val="00D33DFD"/>
    <w:rsid w:val="00D3750E"/>
    <w:rsid w:val="00D4377A"/>
    <w:rsid w:val="00D440FB"/>
    <w:rsid w:val="00D44EB4"/>
    <w:rsid w:val="00D465D6"/>
    <w:rsid w:val="00D47342"/>
    <w:rsid w:val="00D5032D"/>
    <w:rsid w:val="00D50A16"/>
    <w:rsid w:val="00D529F6"/>
    <w:rsid w:val="00D53A00"/>
    <w:rsid w:val="00D56226"/>
    <w:rsid w:val="00D6463A"/>
    <w:rsid w:val="00D647C7"/>
    <w:rsid w:val="00D64B3A"/>
    <w:rsid w:val="00D65174"/>
    <w:rsid w:val="00D70BB2"/>
    <w:rsid w:val="00D73FA1"/>
    <w:rsid w:val="00D7630D"/>
    <w:rsid w:val="00D80D39"/>
    <w:rsid w:val="00D82678"/>
    <w:rsid w:val="00D85409"/>
    <w:rsid w:val="00D93F4B"/>
    <w:rsid w:val="00D969C4"/>
    <w:rsid w:val="00DA045F"/>
    <w:rsid w:val="00DA1032"/>
    <w:rsid w:val="00DA167F"/>
    <w:rsid w:val="00DA2D71"/>
    <w:rsid w:val="00DA3030"/>
    <w:rsid w:val="00DA5A0A"/>
    <w:rsid w:val="00DA5B27"/>
    <w:rsid w:val="00DA5BEF"/>
    <w:rsid w:val="00DA770D"/>
    <w:rsid w:val="00DC5970"/>
    <w:rsid w:val="00DE2C34"/>
    <w:rsid w:val="00DE3880"/>
    <w:rsid w:val="00DE6076"/>
    <w:rsid w:val="00DE764A"/>
    <w:rsid w:val="00DF1C6B"/>
    <w:rsid w:val="00DF46EF"/>
    <w:rsid w:val="00E06511"/>
    <w:rsid w:val="00E130D6"/>
    <w:rsid w:val="00E1512E"/>
    <w:rsid w:val="00E15F18"/>
    <w:rsid w:val="00E20F0E"/>
    <w:rsid w:val="00E213FC"/>
    <w:rsid w:val="00E23809"/>
    <w:rsid w:val="00E3521E"/>
    <w:rsid w:val="00E43214"/>
    <w:rsid w:val="00E43D69"/>
    <w:rsid w:val="00E454D8"/>
    <w:rsid w:val="00E52AAD"/>
    <w:rsid w:val="00E52C3A"/>
    <w:rsid w:val="00E57D95"/>
    <w:rsid w:val="00E640A2"/>
    <w:rsid w:val="00E75E4A"/>
    <w:rsid w:val="00E7615D"/>
    <w:rsid w:val="00E76E48"/>
    <w:rsid w:val="00E77213"/>
    <w:rsid w:val="00E805D5"/>
    <w:rsid w:val="00E81D75"/>
    <w:rsid w:val="00E84F2D"/>
    <w:rsid w:val="00E85FF9"/>
    <w:rsid w:val="00E87EBE"/>
    <w:rsid w:val="00E93127"/>
    <w:rsid w:val="00E95918"/>
    <w:rsid w:val="00E97494"/>
    <w:rsid w:val="00EA1FAC"/>
    <w:rsid w:val="00EA3B9C"/>
    <w:rsid w:val="00EA3DDF"/>
    <w:rsid w:val="00EA7DDC"/>
    <w:rsid w:val="00EB1E04"/>
    <w:rsid w:val="00EB5411"/>
    <w:rsid w:val="00EB576F"/>
    <w:rsid w:val="00EC1EB2"/>
    <w:rsid w:val="00EC2CE7"/>
    <w:rsid w:val="00EC5C6C"/>
    <w:rsid w:val="00ED09D5"/>
    <w:rsid w:val="00ED3227"/>
    <w:rsid w:val="00ED4060"/>
    <w:rsid w:val="00ED556F"/>
    <w:rsid w:val="00EE2DDC"/>
    <w:rsid w:val="00EE49D2"/>
    <w:rsid w:val="00EE74FE"/>
    <w:rsid w:val="00EF1066"/>
    <w:rsid w:val="00EF2DBA"/>
    <w:rsid w:val="00EF35D5"/>
    <w:rsid w:val="00F013A6"/>
    <w:rsid w:val="00F015D1"/>
    <w:rsid w:val="00F03879"/>
    <w:rsid w:val="00F03CDC"/>
    <w:rsid w:val="00F04D80"/>
    <w:rsid w:val="00F05066"/>
    <w:rsid w:val="00F07966"/>
    <w:rsid w:val="00F102D8"/>
    <w:rsid w:val="00F115DA"/>
    <w:rsid w:val="00F12023"/>
    <w:rsid w:val="00F135B1"/>
    <w:rsid w:val="00F22002"/>
    <w:rsid w:val="00F22E04"/>
    <w:rsid w:val="00F22F2F"/>
    <w:rsid w:val="00F24E09"/>
    <w:rsid w:val="00F275A3"/>
    <w:rsid w:val="00F27896"/>
    <w:rsid w:val="00F337B6"/>
    <w:rsid w:val="00F366C2"/>
    <w:rsid w:val="00F40088"/>
    <w:rsid w:val="00F409CE"/>
    <w:rsid w:val="00F4505B"/>
    <w:rsid w:val="00F457BC"/>
    <w:rsid w:val="00F53CA7"/>
    <w:rsid w:val="00F6184F"/>
    <w:rsid w:val="00F63799"/>
    <w:rsid w:val="00F63B91"/>
    <w:rsid w:val="00F67730"/>
    <w:rsid w:val="00F74DF3"/>
    <w:rsid w:val="00F76ADD"/>
    <w:rsid w:val="00F77A92"/>
    <w:rsid w:val="00F812B5"/>
    <w:rsid w:val="00F85BEB"/>
    <w:rsid w:val="00F8622D"/>
    <w:rsid w:val="00F87B92"/>
    <w:rsid w:val="00F93F59"/>
    <w:rsid w:val="00F9400C"/>
    <w:rsid w:val="00F96507"/>
    <w:rsid w:val="00F96A55"/>
    <w:rsid w:val="00F96B56"/>
    <w:rsid w:val="00F96D58"/>
    <w:rsid w:val="00FA0688"/>
    <w:rsid w:val="00FA08D0"/>
    <w:rsid w:val="00FA300F"/>
    <w:rsid w:val="00FA497E"/>
    <w:rsid w:val="00FA5755"/>
    <w:rsid w:val="00FA7094"/>
    <w:rsid w:val="00FB3FDD"/>
    <w:rsid w:val="00FB738F"/>
    <w:rsid w:val="00FB7712"/>
    <w:rsid w:val="00FC224D"/>
    <w:rsid w:val="00FC3E5C"/>
    <w:rsid w:val="00FC4B03"/>
    <w:rsid w:val="00FC4BC8"/>
    <w:rsid w:val="00FC5175"/>
    <w:rsid w:val="00FC75E8"/>
    <w:rsid w:val="00FD0ED3"/>
    <w:rsid w:val="00FD61A7"/>
    <w:rsid w:val="00FD64EF"/>
    <w:rsid w:val="00FD767B"/>
    <w:rsid w:val="00FE03C8"/>
    <w:rsid w:val="00FE12E3"/>
    <w:rsid w:val="00FE2D55"/>
    <w:rsid w:val="00FE431C"/>
    <w:rsid w:val="00FE4BBA"/>
    <w:rsid w:val="00FE5C70"/>
    <w:rsid w:val="00FE71FA"/>
    <w:rsid w:val="00FF1E0E"/>
    <w:rsid w:val="00FF3219"/>
    <w:rsid w:val="00FF35EC"/>
    <w:rsid w:val="013C2AB5"/>
    <w:rsid w:val="0240A9C0"/>
    <w:rsid w:val="044067D1"/>
    <w:rsid w:val="04876318"/>
    <w:rsid w:val="04D6ED89"/>
    <w:rsid w:val="04E248D4"/>
    <w:rsid w:val="05678E6A"/>
    <w:rsid w:val="060D197C"/>
    <w:rsid w:val="060FB60F"/>
    <w:rsid w:val="0617895E"/>
    <w:rsid w:val="063125F2"/>
    <w:rsid w:val="066341A7"/>
    <w:rsid w:val="0777BBB4"/>
    <w:rsid w:val="07DB6AFB"/>
    <w:rsid w:val="07ED8941"/>
    <w:rsid w:val="08435747"/>
    <w:rsid w:val="0A3AFF8D"/>
    <w:rsid w:val="0A458761"/>
    <w:rsid w:val="0A46EC5E"/>
    <w:rsid w:val="0A856B47"/>
    <w:rsid w:val="0AA6FE35"/>
    <w:rsid w:val="0AE04B6F"/>
    <w:rsid w:val="0B04F866"/>
    <w:rsid w:val="0BB1CA42"/>
    <w:rsid w:val="0C5BFFEC"/>
    <w:rsid w:val="0D72A04F"/>
    <w:rsid w:val="0DFEE270"/>
    <w:rsid w:val="0EEC3201"/>
    <w:rsid w:val="0F1BAC63"/>
    <w:rsid w:val="0F341C33"/>
    <w:rsid w:val="10367671"/>
    <w:rsid w:val="10E6F88A"/>
    <w:rsid w:val="1147455E"/>
    <w:rsid w:val="11763492"/>
    <w:rsid w:val="1247DB08"/>
    <w:rsid w:val="12C2893A"/>
    <w:rsid w:val="1394A44A"/>
    <w:rsid w:val="15840F72"/>
    <w:rsid w:val="161B7B22"/>
    <w:rsid w:val="1677521D"/>
    <w:rsid w:val="16AB1F44"/>
    <w:rsid w:val="17A5A61A"/>
    <w:rsid w:val="18387864"/>
    <w:rsid w:val="193B0C4D"/>
    <w:rsid w:val="1C555B59"/>
    <w:rsid w:val="1D2CBBC2"/>
    <w:rsid w:val="2068456F"/>
    <w:rsid w:val="2070D92E"/>
    <w:rsid w:val="215BA50A"/>
    <w:rsid w:val="21C69D6D"/>
    <w:rsid w:val="21E043A6"/>
    <w:rsid w:val="22404B53"/>
    <w:rsid w:val="22E3DFF1"/>
    <w:rsid w:val="2416E07F"/>
    <w:rsid w:val="24C308F5"/>
    <w:rsid w:val="250C791E"/>
    <w:rsid w:val="259BC384"/>
    <w:rsid w:val="275104F7"/>
    <w:rsid w:val="28C265DD"/>
    <w:rsid w:val="28FBEC12"/>
    <w:rsid w:val="29332904"/>
    <w:rsid w:val="2A225BC5"/>
    <w:rsid w:val="2B131EC8"/>
    <w:rsid w:val="2B8CFBE8"/>
    <w:rsid w:val="2BBE2C26"/>
    <w:rsid w:val="2BE44D1D"/>
    <w:rsid w:val="2C21F5A8"/>
    <w:rsid w:val="2C3D82CD"/>
    <w:rsid w:val="2C95C6CC"/>
    <w:rsid w:val="2CC042B1"/>
    <w:rsid w:val="2CD0A4C6"/>
    <w:rsid w:val="2D4C09E2"/>
    <w:rsid w:val="2D7EC69B"/>
    <w:rsid w:val="2DB3ECF3"/>
    <w:rsid w:val="2E05057B"/>
    <w:rsid w:val="2E7837DD"/>
    <w:rsid w:val="2F0034C0"/>
    <w:rsid w:val="2F088D3A"/>
    <w:rsid w:val="2F99BF68"/>
    <w:rsid w:val="302F9B07"/>
    <w:rsid w:val="306EEEAB"/>
    <w:rsid w:val="307874EC"/>
    <w:rsid w:val="30DFD8C6"/>
    <w:rsid w:val="31286FE0"/>
    <w:rsid w:val="31753C40"/>
    <w:rsid w:val="31E51CBC"/>
    <w:rsid w:val="3214454D"/>
    <w:rsid w:val="32A73019"/>
    <w:rsid w:val="33063E1C"/>
    <w:rsid w:val="342AA99E"/>
    <w:rsid w:val="348928DE"/>
    <w:rsid w:val="35E94420"/>
    <w:rsid w:val="383D1327"/>
    <w:rsid w:val="3929BA38"/>
    <w:rsid w:val="395287F9"/>
    <w:rsid w:val="398BDC74"/>
    <w:rsid w:val="39C422A6"/>
    <w:rsid w:val="3A2444C8"/>
    <w:rsid w:val="3A3B2C47"/>
    <w:rsid w:val="3AEFBF42"/>
    <w:rsid w:val="3B02E362"/>
    <w:rsid w:val="3C76AA2C"/>
    <w:rsid w:val="3D064B3C"/>
    <w:rsid w:val="3E9FB2A7"/>
    <w:rsid w:val="3EEECC46"/>
    <w:rsid w:val="400F8CBB"/>
    <w:rsid w:val="4016B470"/>
    <w:rsid w:val="4021C3BC"/>
    <w:rsid w:val="4033642A"/>
    <w:rsid w:val="40A0392F"/>
    <w:rsid w:val="4298ADFA"/>
    <w:rsid w:val="42F8692B"/>
    <w:rsid w:val="43B55FD1"/>
    <w:rsid w:val="44B0725F"/>
    <w:rsid w:val="45673E67"/>
    <w:rsid w:val="48B31859"/>
    <w:rsid w:val="49CBA5E7"/>
    <w:rsid w:val="4A1F7281"/>
    <w:rsid w:val="4AB4E106"/>
    <w:rsid w:val="4C1964AC"/>
    <w:rsid w:val="4C209616"/>
    <w:rsid w:val="4C3FC429"/>
    <w:rsid w:val="4CE6550E"/>
    <w:rsid w:val="4DC09194"/>
    <w:rsid w:val="4E07103A"/>
    <w:rsid w:val="4E4CA3EA"/>
    <w:rsid w:val="4E948F36"/>
    <w:rsid w:val="4F885229"/>
    <w:rsid w:val="4FE8744B"/>
    <w:rsid w:val="5099110E"/>
    <w:rsid w:val="50ACAA06"/>
    <w:rsid w:val="52D9CE57"/>
    <w:rsid w:val="531B2777"/>
    <w:rsid w:val="538ED586"/>
    <w:rsid w:val="5587F1AF"/>
    <w:rsid w:val="559373D7"/>
    <w:rsid w:val="559A8A4A"/>
    <w:rsid w:val="55AF382C"/>
    <w:rsid w:val="55F70489"/>
    <w:rsid w:val="56B21675"/>
    <w:rsid w:val="57BF9BB3"/>
    <w:rsid w:val="5862E4EA"/>
    <w:rsid w:val="5A424DC4"/>
    <w:rsid w:val="5ACB04D0"/>
    <w:rsid w:val="5B37D9D5"/>
    <w:rsid w:val="5BEA8188"/>
    <w:rsid w:val="5C338C36"/>
    <w:rsid w:val="5C347E2C"/>
    <w:rsid w:val="5CC9F743"/>
    <w:rsid w:val="5DF40509"/>
    <w:rsid w:val="5E0E0C3A"/>
    <w:rsid w:val="5E5C6EC0"/>
    <w:rsid w:val="5E840542"/>
    <w:rsid w:val="5EA98F3E"/>
    <w:rsid w:val="5F083764"/>
    <w:rsid w:val="5F568AA7"/>
    <w:rsid w:val="5F8FD56A"/>
    <w:rsid w:val="60C441D7"/>
    <w:rsid w:val="61844009"/>
    <w:rsid w:val="620693D0"/>
    <w:rsid w:val="622C84D7"/>
    <w:rsid w:val="623A2F4A"/>
    <w:rsid w:val="626BA2FB"/>
    <w:rsid w:val="628E2B69"/>
    <w:rsid w:val="62B447A2"/>
    <w:rsid w:val="650EF459"/>
    <w:rsid w:val="6521D898"/>
    <w:rsid w:val="655F8C14"/>
    <w:rsid w:val="6670D989"/>
    <w:rsid w:val="67728728"/>
    <w:rsid w:val="67984D01"/>
    <w:rsid w:val="67A0D143"/>
    <w:rsid w:val="69341D62"/>
    <w:rsid w:val="69F970CD"/>
    <w:rsid w:val="6B043CDA"/>
    <w:rsid w:val="6B444AAC"/>
    <w:rsid w:val="6BA96EB7"/>
    <w:rsid w:val="6CE01B0D"/>
    <w:rsid w:val="6DABEC85"/>
    <w:rsid w:val="6DC8AB91"/>
    <w:rsid w:val="6E078E85"/>
    <w:rsid w:val="6E121659"/>
    <w:rsid w:val="6F6FAE61"/>
    <w:rsid w:val="6F869A62"/>
    <w:rsid w:val="701B1527"/>
    <w:rsid w:val="70653DA2"/>
    <w:rsid w:val="708DACD5"/>
    <w:rsid w:val="70F84C62"/>
    <w:rsid w:val="713DF56F"/>
    <w:rsid w:val="71B96FA7"/>
    <w:rsid w:val="72E89803"/>
    <w:rsid w:val="73910412"/>
    <w:rsid w:val="744DC088"/>
    <w:rsid w:val="74E725D8"/>
    <w:rsid w:val="74E9BB98"/>
    <w:rsid w:val="7504E828"/>
    <w:rsid w:val="75996D13"/>
    <w:rsid w:val="75A44E9C"/>
    <w:rsid w:val="75BC6EA4"/>
    <w:rsid w:val="75F04E94"/>
    <w:rsid w:val="7621AAB3"/>
    <w:rsid w:val="76C0B865"/>
    <w:rsid w:val="77D169A2"/>
    <w:rsid w:val="784AB32E"/>
    <w:rsid w:val="79A07C82"/>
    <w:rsid w:val="7B239BCF"/>
    <w:rsid w:val="7B49339F"/>
    <w:rsid w:val="7C0888BF"/>
    <w:rsid w:val="7C82E8A5"/>
    <w:rsid w:val="7DA9C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48B64"/>
  <w15:chartTrackingRefBased/>
  <w15:docId w15:val="{CA1E93F6-C8CB-4CBB-ABA4-2464F6EF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E2D"/>
  </w:style>
  <w:style w:type="paragraph" w:styleId="Heading1">
    <w:name w:val="heading 1"/>
    <w:basedOn w:val="Normal"/>
    <w:next w:val="Normal"/>
    <w:link w:val="Heading1Char"/>
    <w:uiPriority w:val="9"/>
    <w:qFormat/>
    <w:rsid w:val="006E29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6F0"/>
    <w:pPr>
      <w:ind w:left="720"/>
      <w:contextualSpacing/>
    </w:pPr>
  </w:style>
  <w:style w:type="table" w:styleId="TableGrid">
    <w:name w:val="Table Grid"/>
    <w:basedOn w:val="TableNormal"/>
    <w:uiPriority w:val="39"/>
    <w:rsid w:val="008E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3750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DD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E29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3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624"/>
  </w:style>
  <w:style w:type="paragraph" w:styleId="Footer">
    <w:name w:val="footer"/>
    <w:basedOn w:val="Normal"/>
    <w:link w:val="FooterChar"/>
    <w:uiPriority w:val="99"/>
    <w:unhideWhenUsed/>
    <w:rsid w:val="0003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624"/>
  </w:style>
  <w:style w:type="paragraph" w:styleId="Bibliography">
    <w:name w:val="Bibliography"/>
    <w:basedOn w:val="Normal"/>
    <w:next w:val="Normal"/>
    <w:uiPriority w:val="37"/>
    <w:unhideWhenUsed/>
    <w:rsid w:val="00030624"/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Hyperlink">
    <w:name w:val="Hyperlink"/>
    <w:basedOn w:val="DefaultParagraphFont"/>
    <w:uiPriority w:val="99"/>
    <w:unhideWhenUsed/>
    <w:rsid w:val="00864E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E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2BCF"/>
    <w:rPr>
      <w:color w:val="954F72"/>
      <w:u w:val="single"/>
    </w:rPr>
  </w:style>
  <w:style w:type="paragraph" w:customStyle="1" w:styleId="msonormal0">
    <w:name w:val="msonormal"/>
    <w:basedOn w:val="Normal"/>
    <w:rsid w:val="00672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72B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72B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9D6093-6879-4AA4-B7D2-9A79F9A48A94}">
  <we:reference id="wa104382081" version="1.55.1.0" store="en-US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UA03</b:Tag>
    <b:SourceType>JournalArticle</b:SourceType>
    <b:Guid>{B3979381-AC92-40DA-9D27-D5F231237CB2}</b:Guid>
    <b:Title>AUA guideline on management of benign prostatic hyperplasia (2003). Chapter 1: Diagnosis and treatment recommendations</b:Title>
    <b:JournalName>J Urol</b:JournalName>
    <b:Year>2003</b:Year>
    <b:Pages>530-47</b:Pages>
    <b:Volume>170</b:Volume>
    <b:Issue>2 Pt 1</b:Issue>
    <b:RefOrder>3</b:RefOrder>
  </b:Source>
  <b:Source>
    <b:Tag>JSi14</b:Tag>
    <b:SourceType>JournalArticle</b:SourceType>
    <b:Guid>{E651FFD9-019B-4B56-A525-7482EFBFBC3D}</b:Guid>
    <b:Author>
      <b:Author>
        <b:NameList>
          <b:Person>
            <b:Last>Silva</b:Last>
            <b:First>J</b:First>
          </b:Person>
          <b:Person>
            <b:Last>Silva</b:Last>
            <b:Middle>M</b:Middle>
            <b:First>C</b:First>
          </b:Person>
          <b:Person>
            <b:Last>Cruz</b:Last>
            <b:First>F</b:First>
          </b:Person>
        </b:NameList>
      </b:Author>
    </b:Author>
    <b:Title>Current medical treatment of lower urinary tract symptoms/BPH: do we have a standard?</b:Title>
    <b:JournalName>Curr Opin Urol</b:JournalName>
    <b:Year>2014</b:Year>
    <b:Pages>21-8</b:Pages>
    <b:Volume>24</b:Volume>
    <b:Issue>1</b:Issue>
    <b:RefOrder>4</b:RefOrder>
  </b:Source>
  <b:Source>
    <b:Tag>CGR05</b:Tag>
    <b:SourceType>JournalArticle</b:SourceType>
    <b:Guid>{BC96B1A7-EB78-4260-A176-0F1E9E53501D}</b:Guid>
    <b:Author>
      <b:Author>
        <b:NameList>
          <b:Person>
            <b:Last>Roehrborn</b:Last>
            <b:First>C</b:First>
            <b:Middle>G</b:Middle>
          </b:Person>
        </b:NameList>
      </b:Author>
    </b:Author>
    <b:Title>Benign prostatic hyperplasia: an overview</b:Title>
    <b:JournalName>Rev Urol</b:JournalName>
    <b:Year>2005</b:Year>
    <b:Pages>S3-S14</b:Pages>
    <b:RefOrder>2</b:RefOrder>
  </b:Source>
  <b:Source>
    <b:Tag>SBe84</b:Tag>
    <b:SourceType>JournalArticle</b:SourceType>
    <b:Guid>{6E0948A3-3BF3-4A48-847A-1B8926C814DA}</b:Guid>
    <b:Author>
      <b:Author>
        <b:NameList>
          <b:Person>
            <b:Last>Berry</b:Last>
            <b:First>S</b:First>
          </b:Person>
          <b:Person>
            <b:Last>Coffey</b:Last>
            <b:First>D</b:First>
          </b:Person>
          <b:Person>
            <b:Last>Walsh</b:Last>
            <b:First>P</b:First>
          </b:Person>
          <b:Person>
            <b:Last>Ewing</b:Last>
            <b:First>L</b:First>
            <b:Middle>L.</b:Middle>
          </b:Person>
        </b:NameList>
      </b:Author>
    </b:Author>
    <b:Title>The Development of Human Benign Prostatic Hyperplasia with Age</b:Title>
    <b:JournalName>The Journal of Urology</b:JournalName>
    <b:Year>1984</b:Year>
    <b:Pages>474-479</b:Pages>
    <b:Volume>132</b:Volume>
    <b:Issue>3</b:Issue>
    <b:RefOrder>1</b:RefOrder>
  </b:Source>
  <b:Source>
    <b:Tag>RMR10</b:Tag>
    <b:SourceType>JournalArticle</b:SourceType>
    <b:Guid>{55E3160B-F939-466A-88E7-DB684141A2F6}</b:Guid>
    <b:Author>
      <b:Author>
        <b:NameList>
          <b:Person>
            <b:Last>Ren</b:Last>
            <b:First>R</b:First>
            <b:Middle>M</b:Middle>
          </b:Person>
          <b:Person>
            <b:Last>Kou</b:Last>
            <b:First>M</b:First>
          </b:Person>
          <b:Person>
            <b:Last>Lan</b:Last>
            <b:First>X</b:First>
            <b:Middle>X</b:Middle>
          </b:Person>
        </b:NameList>
      </b:Author>
    </b:Author>
    <b:Title>Efficacy and safety of tamsulosin for the treatment of benign prostatic hyperplasia: a meta analysis</b:Title>
    <b:JournalName>Chin Med J</b:JournalName>
    <b:Year>2010</b:Year>
    <b:Pages>234-8</b:Pages>
    <b:Volume>123</b:Volume>
    <b:Issue>2</b:Issue>
    <b:RefOrder>5</b:RefOrder>
  </b:Source>
  <b:Source>
    <b:Tag>Roe02</b:Tag>
    <b:SourceType>JournalArticle</b:SourceType>
    <b:Guid>{A4B4AF8B-9D6C-4AF7-99FD-4E6EF63814E0}</b:Guid>
    <b:Author>
      <b:Author>
        <b:NameList>
          <b:Person>
            <b:Last>Roehrborn</b:Last>
            <b:First>C.</b:First>
            <b:Middle>G.</b:Middle>
          </b:Person>
          <b:Person>
            <b:Last>Boyle</b:Last>
            <b:First>P.</b:First>
          </b:Person>
          <b:Person>
            <b:Last>Nickel</b:Last>
            <b:First>J.</b:First>
            <b:Middle>C.</b:Middle>
          </b:Person>
          <b:Person>
            <b:Last>Hoefner</b:Last>
            <b:First>K.</b:First>
          </b:Person>
          <b:Person>
            <b:Last>Andriole</b:Last>
            <b:First>G.</b:First>
          </b:Person>
        </b:NameList>
      </b:Author>
    </b:Author>
    <b:Title>Efficacy and safety of a dual inhibitor of 5-alpha-reductase types 1 and 2 (dutasteride) in men with benign prostatic hyperplasia</b:Title>
    <b:JournalName>Urology</b:JournalName>
    <b:Year>2002</b:Year>
    <b:Pages>434-41</b:Pages>
    <b:Volume>60</b:Volume>
    <b:Issue>3</b:Issue>
    <b:RefOrder>8</b:RefOrder>
  </b:Source>
  <b:Source>
    <b:Tag>Ver03</b:Tag>
    <b:SourceType>JournalArticle</b:SourceType>
    <b:Guid>{BF8FB0F1-6F25-4985-A7E8-CD06683BCA7F}</b:Guid>
    <b:Title>Treatment strategies, patterns of drug use and treatment discontinuation in men with LUTS suggestive of benign prostatic hyperplasia: the Triumph project</b:Title>
    <b:Year>2003</b:Year>
    <b:Author>
      <b:Author>
        <b:NameList>
          <b:Person>
            <b:Last>Verhamme</b:Last>
            <b:First>K.</b:First>
            <b:Middle>M.</b:Middle>
          </b:Person>
          <b:Person>
            <b:Last>Dieleman</b:Last>
            <b:First>J.</b:First>
            <b:Middle>P.</b:Middle>
          </b:Person>
          <b:Person>
            <b:Last>Bleumink</b:Last>
            <b:First>G.</b:First>
            <b:Middle>S.</b:Middle>
          </b:Person>
          <b:Person>
            <b:Last>Bosch</b:Last>
            <b:First>J.</b:First>
            <b:Middle>L.</b:Middle>
          </b:Person>
          <b:Person>
            <b:Last>Stricker</b:Last>
            <b:First>B.</b:First>
            <b:Middle>H.</b:Middle>
          </b:Person>
          <b:Person>
            <b:Last>Sturkenboom</b:Last>
            <b:First>M.</b:First>
            <b:Middle>C.</b:Middle>
          </b:Person>
        </b:NameList>
      </b:Author>
    </b:Author>
    <b:JournalName>Eur Urol</b:JournalName>
    <b:Pages>539-45</b:Pages>
    <b:Volume>44</b:Volume>
    <b:Issue>5</b:Issue>
    <b:RefOrder>10</b:RefOrder>
  </b:Source>
  <b:Source>
    <b:Tag>Roe08</b:Tag>
    <b:SourceType>JournalArticle</b:SourceType>
    <b:Guid>{FE341F9F-A2F3-452C-A913-5FF4F5C752E6}</b:Guid>
    <b:Author>
      <b:Author>
        <b:NameList>
          <b:Person>
            <b:Last>Roehrborn</b:Last>
            <b:First>C.</b:First>
            <b:Middle>G.</b:Middle>
          </b:Person>
        </b:NameList>
      </b:Author>
    </b:Author>
    <b:Title>BPH progression: concept and key learning from MTOPS, ALTESS, COMBAT, and ALF-ONE</b:Title>
    <b:JournalName>BJU Int</b:JournalName>
    <b:Year>2008</b:Year>
    <b:Pages>17-21</b:Pages>
    <b:Volume>101 Suppl 3</b:Volume>
    <b:RefOrder>11</b:RefOrder>
  </b:Source>
  <b:Source>
    <b:Tag>Whe13</b:Tag>
    <b:SourceType>JournalArticle</b:SourceType>
    <b:Guid>{ED8169A3-D899-4C62-9EDD-A538A095BB00}</b:Guid>
    <b:Author>
      <b:Author>
        <b:NameList>
          <b:Person>
            <b:Last>Whelan</b:Last>
            <b:First>J.</b:First>
            <b:Middle>P.</b:Middle>
          </b:Person>
          <b:Person>
            <b:Last>Bowen</b:Last>
            <b:First>J.</b:First>
            <b:Middle>M.</b:Middle>
          </b:Person>
          <b:Person>
            <b:Last>Burke</b:Last>
            <b:First>N.</b:First>
          </b:Person>
          <b:Person>
            <b:Last>Woods</b:Last>
            <b:First>E.</b:First>
            <b:Middle>A.</b:Middle>
          </b:Person>
          <b:Person>
            <b:Last>McIssac</b:Last>
            <b:First>G.</b:First>
            <b:Middle>P.</b:Middle>
          </b:Person>
          <b:Person>
            <b:Last>Hopkins</b:Last>
            <b:First>R.</b:First>
            <b:Middle>B.</b:Middle>
          </b:Person>
          <b:Person>
            <b:Last>O'Reilly</b:Last>
            <b:First>D.</b:First>
            <b:Middle>J.</b:Middle>
          </b:Person>
          <b:Person>
            <b:Last>et al</b:Last>
          </b:Person>
        </b:NameList>
      </b:Author>
    </b:Author>
    <b:Title>A prospective trial of GreenLight PVP (HPS120) versus transurethral resection of the prostate in the treatment of lower urinary tract symptoms in Ontario, Canada</b:Title>
    <b:JournalName>Can Urol Assoc J</b:JournalName>
    <b:Year>2013</b:Year>
    <b:Pages>335-41</b:Pages>
    <b:Volume>7</b:Volume>
    <b:Issue>9-10</b:Issue>
    <b:RefOrder>16</b:RefOrder>
  </b:Source>
  <b:Source>
    <b:Tag>Cin15</b:Tag>
    <b:SourceType>JournalArticle</b:SourceType>
    <b:Guid>{9CCE8E58-7A66-4BE2-B777-DC7DCEBCBA7D}</b:Guid>
    <b:Author>
      <b:Author>
        <b:NameList>
          <b:Person>
            <b:Last>Cindolo</b:Last>
            <b:First>L.</b:First>
          </b:Person>
          <b:Person>
            <b:Last>Pirozzi</b:Last>
            <b:First>L.</b:First>
          </b:Person>
          <b:Person>
            <b:Last>Fanizza</b:Last>
            <b:First>C.</b:First>
          </b:Person>
          <b:Person>
            <b:Last>Romero</b:Last>
            <b:First>M.</b:First>
          </b:Person>
          <b:Person>
            <b:Last>Tubaro</b:Last>
            <b:First>A.</b:First>
          </b:Person>
          <b:Person>
            <b:Last>Autorino</b:Last>
            <b:First>R.</b:First>
          </b:Person>
          <b:Person>
            <b:Last>et al</b:Last>
          </b:Person>
        </b:NameList>
      </b:Author>
    </b:Author>
    <b:Title>Drug adherence and clinical outcomes for patients under pharmacological therapy for lower urinary tract symptoms related to benign prostatic hyperplasia: population-based cohort study</b:Title>
    <b:JournalName>Eur Urol</b:JournalName>
    <b:Year>2015</b:Year>
    <b:Pages>418-25</b:Pages>
    <b:Volume>68</b:Volume>
    <b:Issue>3</b:Issue>
    <b:RefOrder>9</b:RefOrder>
  </b:Source>
  <b:Source>
    <b:Tag>Gil22</b:Tag>
    <b:SourceType>JournalArticle</b:SourceType>
    <b:Guid>{0E6DA6C7-E43E-4A82-8D82-E016F9C20D81}</b:Guid>
    <b:Author>
      <b:Author>
        <b:NameList>
          <b:Person>
            <b:Last>Gilling</b:Last>
            <b:First>P.</b:First>
            <b:Middle>J.</b:Middle>
          </b:Person>
          <b:Person>
            <b:Last>Barber</b:Last>
            <b:First>N.</b:First>
          </b:Person>
          <b:Person>
            <b:Last>Bidair</b:Last>
            <b:First>M.</b:First>
          </b:Person>
          <b:Person>
            <b:Last>Anderson</b:Last>
            <b:First>P.</b:First>
          </b:Person>
          <b:Person>
            <b:Last>Sutton</b:Last>
            <b:First>M.</b:First>
          </b:Person>
          <b:Person>
            <b:Last>Aho</b:Last>
            <b:First>T.</b:First>
          </b:Person>
          <b:Person>
            <b:Last>et al</b:Last>
          </b:Person>
        </b:NameList>
      </b:Author>
    </b:Author>
    <b:Title>Five-year outcomes for Aquablation therapy compared to TURP: results from a double-blind, randomized trial in men with LUTS due to BPH</b:Title>
    <b:JournalName>Can J Urol</b:JournalName>
    <b:Year>2022</b:Year>
    <b:Pages>10960-10968</b:Pages>
    <b:Volume>29</b:Volume>
    <b:Issue>1</b:Issue>
    <b:RefOrder>15</b:RefOrder>
  </b:Source>
  <b:Source>
    <b:Tag>GJG92</b:Tag>
    <b:SourceType>JournalArticle</b:SourceType>
    <b:Guid>{72E80994-2F05-4A25-818C-1F121698E0C5}</b:Guid>
    <b:Author>
      <b:Author>
        <b:NameList>
          <b:Person>
            <b:Last>Gormley</b:Last>
            <b:First>G</b:First>
            <b:Middle>J</b:Middle>
          </b:Person>
          <b:Person>
            <b:Last>Stoner</b:Last>
            <b:First>E</b:First>
          </b:Person>
          <b:Person>
            <b:Last>Bruskewitz</b:Last>
            <b:First>R</b:First>
            <b:Middle>C</b:Middle>
          </b:Person>
          <b:Person>
            <b:Last>Imperato-McGinley</b:Last>
            <b:First>J</b:First>
          </b:Person>
          <b:Person>
            <b:Last>Walsh</b:Last>
            <b:First>P.</b:First>
            <b:Middle>C.</b:Middle>
          </b:Person>
          <b:Person>
            <b:Last>McConnell</b:Last>
            <b:First>J.</b:First>
            <b:Middle>D.</b:Middle>
          </b:Person>
          <b:Person>
            <b:Last>et al</b:Last>
          </b:Person>
        </b:NameList>
      </b:Author>
    </b:Author>
    <b:Title>The effect of finasteride in men with benign prostatic hyperplasia. The Finasteride Study Group</b:Title>
    <b:JournalName>N Engl J Med</b:JournalName>
    <b:Year>1992</b:Year>
    <b:Pages>1185-91</b:Pages>
    <b:Volume>327</b:Volume>
    <b:Issue>17</b:Issue>
    <b:RefOrder>6</b:RefOrder>
  </b:Source>
  <b:Source>
    <b:Tag>Kap24</b:Tag>
    <b:SourceType>JournalArticle</b:SourceType>
    <b:Guid>{40C6A4AC-219D-45E9-8945-88264591BA95}</b:Guid>
    <b:Author>
      <b:Author>
        <b:NameList>
          <b:Person>
            <b:Last>Kaplan</b:Last>
            <b:First>S.</b:First>
          </b:Person>
          <b:Person>
            <b:Last>Kaufman</b:Last>
            <b:First>Jr.,</b:First>
            <b:Middle>R. P.</b:Middle>
          </b:Person>
          <b:Person>
            <b:Last>Mueller</b:Last>
            <b:First>T.</b:First>
          </b:Person>
          <b:Person>
            <b:Last>Elterman</b:Last>
            <b:First>D.</b:First>
          </b:Person>
          <b:Person>
            <b:Last>Chughtai</b:Last>
            <b:First>B.</b:First>
          </b:Person>
          <b:Person>
            <b:Last>Rukstalis</b:Last>
            <b:First>D.</b:First>
          </b:Person>
          <b:Person>
            <b:Last>et al</b:Last>
          </b:Person>
        </b:NameList>
      </b:Author>
    </b:Author>
    <b:Title>Retreatment rates and postprocedural complications are higher than expected after BPH surgeries: a US healthcare claims and utilization study</b:Title>
    <b:JournalName>Prosate Cancer Prostatic Dis</b:JournalName>
    <b:Year>2024</b:Year>
    <b:Pages>485-491</b:Pages>
    <b:Volume>27</b:Volume>
    <b:Issue>3</b:Issue>
    <b:RefOrder>14</b:RefOrder>
  </b:Source>
  <b:Source>
    <b:Tag>McC03</b:Tag>
    <b:SourceType>JournalArticle</b:SourceType>
    <b:Guid>{AF1CE3CA-9DF3-4141-B91A-A93DCB5F6799}</b:Guid>
    <b:Author>
      <b:Author>
        <b:NameList>
          <b:Person>
            <b:Last>McConnell</b:Last>
            <b:First>J.</b:First>
            <b:Middle>D.</b:Middle>
          </b:Person>
          <b:Person>
            <b:Last>Roehrborn</b:Last>
            <b:First>C.</b:First>
            <b:Middle>G.</b:Middle>
          </b:Person>
          <b:Person>
            <b:Last>Bautista</b:Last>
            <b:First>O.</b:First>
            <b:Middle>M</b:Middle>
          </b:Person>
          <b:Person>
            <b:Last>Andriole</b:Last>
            <b:First>G.</b:First>
            <b:Middle>L.</b:Middle>
          </b:Person>
          <b:Person>
            <b:Last>Dixon</b:Last>
            <b:First>C.</b:First>
            <b:Middle>M.</b:Middle>
          </b:Person>
          <b:Person>
            <b:Last>Kusek</b:Last>
            <b:First>J.</b:First>
            <b:Middle>W.</b:Middle>
          </b:Person>
          <b:Person>
            <b:Last>et al</b:Last>
          </b:Person>
        </b:NameList>
      </b:Author>
    </b:Author>
    <b:Title>The long-term effect of doxazosin, finasteride, and combination therapy on the clinical progression of benign prostatic hyperplasia</b:Title>
    <b:JournalName>N Engl J Med</b:JournalName>
    <b:Year>2003</b:Year>
    <b:Pages>2387-98</b:Pages>
    <b:Volume>349</b:Volume>
    <b:Issue>25</b:Issue>
    <b:RefOrder>7</b:RefOrder>
  </b:Source>
  <b:Source>
    <b:Tag>McV21</b:Tag>
    <b:SourceType>JournalArticle</b:SourceType>
    <b:Guid>{C3AC2E95-EBEB-4D38-B4B0-B67549416C30}</b:Guid>
    <b:Author>
      <b:Author>
        <b:NameList>
          <b:Person>
            <b:Last>McVary</b:Last>
            <b:First>K.</b:First>
            <b:Middle>T.</b:Middle>
          </b:Person>
          <b:Person>
            <b:Last>Gittelman</b:Last>
            <b:First>M.</b:First>
            <b:Middle>C.</b:Middle>
          </b:Person>
          <b:Person>
            <b:Last>Goldberg</b:Last>
            <b:First>K.</b:First>
            <b:Middle>A.</b:Middle>
          </b:Person>
          <b:Person>
            <b:Last>Patel</b:Last>
            <b:First>K.</b:First>
          </b:Person>
          <b:Person>
            <b:Last>Shore</b:Last>
            <b:First>N.</b:First>
            <b:Middle>D.</b:Middle>
          </b:Person>
          <b:Person>
            <b:Last>Levin</b:Last>
            <b:First>R.</b:First>
            <b:Middle>M.</b:Middle>
          </b:Person>
          <b:Person>
            <b:Last>et al</b:Last>
          </b:Person>
        </b:NameList>
      </b:Author>
    </b:Author>
    <b:Title>Final 5-Year Outcomes of the Multicenter Randomized Sham-Controlled Trial of a Water Vapor Thermal Therapy for Treatment of Moderate to Severe Lower Urinary Tract Symptoms Secondary to Benign Prostatic Hyperplasia</b:Title>
    <b:JournalName>J Urol</b:JournalName>
    <b:Year>2021</b:Year>
    <b:Pages>715-724</b:Pages>
    <b:Volume>206</b:Volume>
    <b:Issue>3</b:Issue>
    <b:RefOrder>12</b:RefOrder>
  </b:Source>
  <b:Source>
    <b:Tag>Roe17</b:Tag>
    <b:SourceType>JournalArticle</b:SourceType>
    <b:Guid>{EBD6A43D-C698-4935-95A5-BDA359FEE2FD}</b:Guid>
    <b:Author>
      <b:Author>
        <b:NameList>
          <b:Person>
            <b:Last>Roehrborn</b:Last>
            <b:First>C.G.</b:First>
          </b:Person>
          <b:Person>
            <b:Last>Barkin</b:Last>
            <b:First>J.</b:First>
          </b:Person>
          <b:Person>
            <b:Last>Gange</b:Last>
            <b:First>S.</b:First>
            <b:Middle>N.</b:Middle>
          </b:Person>
          <b:Person>
            <b:Last>Shore</b:Last>
            <b:First>N.</b:First>
            <b:Middle>D.</b:Middle>
          </b:Person>
          <b:Person>
            <b:Last>Giddens</b:Last>
            <b:First>J.</b:First>
            <b:Middle>L.</b:Middle>
          </b:Person>
          <b:Person>
            <b:Last>Bolton</b:Last>
            <b:First>D.</b:First>
            <b:Middle>M.</b:Middle>
          </b:Person>
          <b:Person>
            <b:Last>et al</b:Last>
          </b:Person>
        </b:NameList>
      </b:Author>
    </b:Author>
    <b:Title>Five year results of the prospective randomized controlled prostatic urethral L.I.F.T. study</b:Title>
    <b:JournalName>Can J Urol</b:JournalName>
    <b:Year>2017</b:Year>
    <b:Pages>8802-8813</b:Pages>
    <b:Volume>24</b:Volume>
    <b:Issue>3</b:Issue>
    <b:RefOrder>1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5E9A582350B14998924DDC17E51716" ma:contentTypeVersion="18" ma:contentTypeDescription="Create a new document." ma:contentTypeScope="" ma:versionID="96056b74b4a12ad6a139844a6ffbd153">
  <xsd:schema xmlns:xsd="http://www.w3.org/2001/XMLSchema" xmlns:xs="http://www.w3.org/2001/XMLSchema" xmlns:p="http://schemas.microsoft.com/office/2006/metadata/properties" xmlns:ns2="19037ea0-f10b-40ae-9076-89db66a894de" xmlns:ns3="08c674ba-5fce-4f45-b52a-53002431429b" targetNamespace="http://schemas.microsoft.com/office/2006/metadata/properties" ma:root="true" ma:fieldsID="32741ccdb4800b1dc5dcd9d685f98680" ns2:_="" ns3:_="">
    <xsd:import namespace="19037ea0-f10b-40ae-9076-89db66a894de"/>
    <xsd:import namespace="08c674ba-5fce-4f45-b52a-5300243142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37ea0-f10b-40ae-9076-89db66a89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description="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4f6455-2e7a-42ed-804e-66c7398b9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c674ba-5fce-4f45-b52a-53002431429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4d7f076-b0d0-40ce-a473-c236f2d5f48b}" ma:internalName="TaxCatchAll" ma:showField="CatchAllData" ma:web="08c674ba-5fce-4f45-b52a-5300243142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037ea0-f10b-40ae-9076-89db66a894de">
      <Terms xmlns="http://schemas.microsoft.com/office/infopath/2007/PartnerControls"/>
    </lcf76f155ced4ddcb4097134ff3c332f>
    <TaxCatchAll xmlns="08c674ba-5fce-4f45-b52a-53002431429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22ED4C-53F5-4DE8-BD6F-8A9EE668B1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AB1BF4-0B1D-46C8-BA28-CFECC5934E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037ea0-f10b-40ae-9076-89db66a894de"/>
    <ds:schemaRef ds:uri="08c674ba-5fce-4f45-b52a-530024314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06FEAC-AFE8-400B-97C6-C69D0546DD5E}">
  <ds:schemaRefs>
    <ds:schemaRef ds:uri="http://schemas.microsoft.com/office/2006/metadata/properties"/>
    <ds:schemaRef ds:uri="http://schemas.microsoft.com/office/infopath/2007/PartnerControls"/>
    <ds:schemaRef ds:uri="19037ea0-f10b-40ae-9076-89db66a894de"/>
    <ds:schemaRef ds:uri="08c674ba-5fce-4f45-b52a-53002431429b"/>
  </ds:schemaRefs>
</ds:datastoreItem>
</file>

<file path=customXml/itemProps4.xml><?xml version="1.0" encoding="utf-8"?>
<ds:datastoreItem xmlns:ds="http://schemas.openxmlformats.org/officeDocument/2006/customXml" ds:itemID="{1125B7A9-12A3-4C7A-A27A-DE2B44890B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afi, Allison</dc:creator>
  <cp:lastModifiedBy>Najafi, Allison</cp:lastModifiedBy>
  <cp:revision>3</cp:revision>
  <dcterms:created xsi:type="dcterms:W3CDTF">2025-01-30T23:55:00Z</dcterms:created>
  <dcterms:modified xsi:type="dcterms:W3CDTF">2025-01-3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5E9A582350B14998924DDC17E51716</vt:lpwstr>
  </property>
  <property fmtid="{D5CDD505-2E9C-101B-9397-08002B2CF9AE}" pid="3" name="MediaServiceImageTags">
    <vt:lpwstr/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3f987c38-5e98-3b24-8f4d-4b3e02af897b</vt:lpwstr>
  </property>
</Properties>
</file>